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9544"/>
        <w:gridCol w:w="233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of the manuscript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9250"/>
        <w:gridCol w:w="2618"/>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etaanalysis don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 13-16</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 13-1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 13-16. No forest plot prepared</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 13-16</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group analysis done for assessing impact on each outcome separately, no metaanalysis don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1</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8:06:00Z</dcterms:created>
  <dc:creator>mocampo</dc:creator>
  <dc:description/>
  <cp:keywords/>
  <dc:language>en-US</dc:language>
  <cp:lastModifiedBy>Shankar Prinja</cp:lastModifiedBy>
  <dcterms:modified xsi:type="dcterms:W3CDTF">2016-06-30T08:56:00Z</dcterms:modified>
  <cp:revision>4</cp:revision>
  <dc:subject/>
  <dc:title>Microsoft Word - PRISMA 2009 Checklist.doc</dc:title>
</cp:coreProperties>
</file>